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2BF" w:rsidRDefault="00D542BF">
      <w:pPr>
        <w:widowControl/>
        <w:jc w:val="left"/>
      </w:pPr>
      <w:r>
        <w:rPr>
          <w:b/>
        </w:rPr>
        <w:t>Table S3</w:t>
      </w:r>
      <w:r w:rsidRPr="003E4546">
        <w:rPr>
          <w:b/>
        </w:rPr>
        <w:t>.</w:t>
      </w:r>
      <w:r w:rsidRPr="003E4546">
        <w:t xml:space="preserve"> </w:t>
      </w:r>
      <w:proofErr w:type="gramStart"/>
      <w:r>
        <w:rPr>
          <w:kern w:val="0"/>
          <w:lang w:val="en-GB"/>
        </w:rPr>
        <w:t>Changes in the relative abundance of individual genera in the salivary bacterial population.</w:t>
      </w:r>
      <w:proofErr w:type="gramEnd"/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943"/>
        <w:gridCol w:w="2127"/>
        <w:gridCol w:w="2409"/>
        <w:gridCol w:w="1782"/>
      </w:tblGrid>
      <w:tr w:rsidR="00D542BF">
        <w:tc>
          <w:tcPr>
            <w:tcW w:w="2943" w:type="dxa"/>
            <w:tcBorders>
              <w:top w:val="single" w:sz="4" w:space="0" w:color="000000" w:themeColor="text1"/>
            </w:tcBorders>
          </w:tcPr>
          <w:p w:rsidR="00D542BF" w:rsidRDefault="00D542BF" w:rsidP="001175C4">
            <w:pPr>
              <w:widowControl/>
              <w:jc w:val="left"/>
            </w:pPr>
          </w:p>
        </w:tc>
        <w:tc>
          <w:tcPr>
            <w:tcW w:w="4536" w:type="dxa"/>
            <w:gridSpan w:val="2"/>
            <w:tcBorders>
              <w:top w:val="single" w:sz="4" w:space="0" w:color="000000" w:themeColor="text1"/>
            </w:tcBorders>
          </w:tcPr>
          <w:p w:rsidR="00D542BF" w:rsidRDefault="00D542BF" w:rsidP="00D542BF">
            <w:pPr>
              <w:widowControl/>
              <w:jc w:val="center"/>
            </w:pPr>
            <w:r w:rsidRPr="003E4546">
              <w:t>Relative abundance (%)</w:t>
            </w:r>
          </w:p>
        </w:tc>
        <w:tc>
          <w:tcPr>
            <w:tcW w:w="1782" w:type="dxa"/>
            <w:tcBorders>
              <w:top w:val="single" w:sz="4" w:space="0" w:color="000000" w:themeColor="text1"/>
            </w:tcBorders>
          </w:tcPr>
          <w:p w:rsidR="00D542BF" w:rsidRDefault="00D542BF" w:rsidP="001175C4">
            <w:pPr>
              <w:widowControl/>
              <w:jc w:val="left"/>
            </w:pPr>
          </w:p>
        </w:tc>
      </w:tr>
      <w:tr w:rsidR="00D542BF">
        <w:tc>
          <w:tcPr>
            <w:tcW w:w="2943" w:type="dxa"/>
            <w:tcBorders>
              <w:bottom w:val="single" w:sz="4" w:space="0" w:color="000000" w:themeColor="text1"/>
            </w:tcBorders>
          </w:tcPr>
          <w:p w:rsidR="00D542BF" w:rsidRDefault="00D542BF" w:rsidP="001175C4">
            <w:pPr>
              <w:widowControl/>
              <w:jc w:val="left"/>
            </w:pPr>
          </w:p>
        </w:tc>
        <w:tc>
          <w:tcPr>
            <w:tcW w:w="2127" w:type="dxa"/>
            <w:tcBorders>
              <w:bottom w:val="single" w:sz="4" w:space="0" w:color="000000" w:themeColor="text1"/>
            </w:tcBorders>
          </w:tcPr>
          <w:p w:rsidR="00D542BF" w:rsidRDefault="00D542BF" w:rsidP="00D542BF">
            <w:pPr>
              <w:widowControl/>
              <w:jc w:val="center"/>
            </w:pPr>
            <w:r w:rsidRPr="003E4546">
              <w:t>Pre-therapy</w:t>
            </w:r>
          </w:p>
        </w:tc>
        <w:tc>
          <w:tcPr>
            <w:tcW w:w="2409" w:type="dxa"/>
            <w:tcBorders>
              <w:bottom w:val="single" w:sz="4" w:space="0" w:color="000000" w:themeColor="text1"/>
            </w:tcBorders>
          </w:tcPr>
          <w:p w:rsidR="00D542BF" w:rsidRDefault="00D542BF" w:rsidP="00D542BF">
            <w:pPr>
              <w:widowControl/>
              <w:jc w:val="center"/>
            </w:pPr>
            <w:r w:rsidRPr="003E4546">
              <w:t>Post-therapy</w:t>
            </w:r>
          </w:p>
        </w:tc>
        <w:tc>
          <w:tcPr>
            <w:tcW w:w="1782" w:type="dxa"/>
            <w:tcBorders>
              <w:bottom w:val="single" w:sz="4" w:space="0" w:color="000000" w:themeColor="text1"/>
            </w:tcBorders>
          </w:tcPr>
          <w:p w:rsidR="00D542BF" w:rsidRDefault="00D542BF" w:rsidP="00D542BF">
            <w:pPr>
              <w:widowControl/>
              <w:jc w:val="center"/>
            </w:pPr>
            <w:r w:rsidRPr="003E4546">
              <w:rPr>
                <w:i/>
              </w:rPr>
              <w:t>P</w:t>
            </w:r>
            <w:r w:rsidRPr="003E4546">
              <w:t xml:space="preserve"> value</w:t>
            </w:r>
          </w:p>
        </w:tc>
      </w:tr>
      <w:tr w:rsidR="00D542BF">
        <w:tc>
          <w:tcPr>
            <w:tcW w:w="2943" w:type="dxa"/>
            <w:tcBorders>
              <w:top w:val="single" w:sz="4" w:space="0" w:color="000000" w:themeColor="text1"/>
            </w:tcBorders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>Streptococcus</w:t>
            </w:r>
          </w:p>
        </w:tc>
        <w:tc>
          <w:tcPr>
            <w:tcW w:w="2127" w:type="dxa"/>
            <w:tcBorders>
              <w:top w:val="single" w:sz="4" w:space="0" w:color="000000" w:themeColor="text1"/>
            </w:tcBorders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22.9 ± 6.5</w:t>
            </w:r>
          </w:p>
        </w:tc>
        <w:tc>
          <w:tcPr>
            <w:tcW w:w="2409" w:type="dxa"/>
            <w:tcBorders>
              <w:top w:val="single" w:sz="4" w:space="0" w:color="000000" w:themeColor="text1"/>
            </w:tcBorders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9.7 ± 10.4</w:t>
            </w:r>
          </w:p>
        </w:tc>
        <w:tc>
          <w:tcPr>
            <w:tcW w:w="1782" w:type="dxa"/>
            <w:tcBorders>
              <w:top w:val="single" w:sz="4" w:space="0" w:color="000000" w:themeColor="text1"/>
            </w:tcBorders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07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Prevotella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7.0 ± 9.7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7.7 ± 9.1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676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Veillonella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7.7 ± 4.0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9.2 ± 3.9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18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Rothia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7.4 ± 4.5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8.6 ± 5.6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494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Actinomyces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.8 ± 3.8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8.0 ± 5.5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42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Neisseria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.7 ± 6.2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.6 ± 4.2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85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Porphyromonas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5.3 ± 7.1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.7 ± 5.9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62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Leptotrichia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2.9 ± 2.7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4.5 ± 3.4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17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Fusobacterium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.1 ± 2.2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.7 ± 3.9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402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Gemella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3.2 ± 3.1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2.4 ± 2.6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39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Granulicatella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2.8 ± 1.4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1.7 ± 1.1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0.005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Haemophilus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6 ± 0.8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5 ± 0.4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28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</w:rPr>
            </w:pPr>
            <w:r>
              <w:rPr>
                <w:rFonts w:eastAsia="ＭＳ Ｐゴシック"/>
              </w:rPr>
              <w:t>TM7</w:t>
            </w:r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 ± 0.3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6 ± 0.8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67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Schlegelella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 ± 0.3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5 ± 0.8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91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Megasphaera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 ± 0.3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 ± 0.3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526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>Campylobacter</w:t>
            </w:r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 ± 0.2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 ± 0.2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48</w:t>
            </w:r>
            <w:r w:rsidR="00DB22E5">
              <w:rPr>
                <w:rFonts w:eastAsia="ＭＳ Ｐゴシック"/>
              </w:rPr>
              <w:t>0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Capnocytophaga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 ± 0.4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 ± 0.3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0.031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Solobacterium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 ± 0.1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 ± 0.2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65</w:t>
            </w:r>
            <w:r w:rsidR="00DB22E5">
              <w:rPr>
                <w:rFonts w:eastAsia="ＭＳ Ｐゴシック"/>
              </w:rPr>
              <w:t>0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r>
              <w:rPr>
                <w:rFonts w:eastAsia="ＭＳ Ｐゴシック"/>
                <w:i/>
                <w:iCs/>
              </w:rPr>
              <w:t>Lactobacillus</w:t>
            </w:r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2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 ± 1.1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624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Atopobium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0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 ± 0.2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  <w:b/>
                <w:bCs/>
              </w:rPr>
            </w:pPr>
            <w:r>
              <w:rPr>
                <w:rFonts w:eastAsia="ＭＳ Ｐゴシック"/>
                <w:b/>
                <w:bCs/>
              </w:rPr>
              <w:t>0.017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Peptostreptococcus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 ± 0.4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9 ± 0.11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07</w:t>
            </w:r>
            <w:r w:rsidR="00DB22E5">
              <w:rPr>
                <w:rFonts w:eastAsia="ＭＳ Ｐゴシック"/>
              </w:rPr>
              <w:t>0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Tannerella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1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2 ± 0.2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402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Parvimonas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1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1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722</w:t>
            </w:r>
          </w:p>
        </w:tc>
      </w:tr>
      <w:tr w:rsidR="00D542BF">
        <w:tc>
          <w:tcPr>
            <w:tcW w:w="2943" w:type="dxa"/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Oribacterium</w:t>
            </w:r>
            <w:proofErr w:type="spellEnd"/>
          </w:p>
        </w:tc>
        <w:tc>
          <w:tcPr>
            <w:tcW w:w="2127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09</w:t>
            </w:r>
          </w:p>
        </w:tc>
        <w:tc>
          <w:tcPr>
            <w:tcW w:w="2409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1</w:t>
            </w:r>
          </w:p>
        </w:tc>
        <w:tc>
          <w:tcPr>
            <w:tcW w:w="1782" w:type="dxa"/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73</w:t>
            </w:r>
          </w:p>
        </w:tc>
      </w:tr>
      <w:tr w:rsidR="00D542BF">
        <w:tc>
          <w:tcPr>
            <w:tcW w:w="2943" w:type="dxa"/>
            <w:tcBorders>
              <w:bottom w:val="single" w:sz="4" w:space="0" w:color="000000" w:themeColor="text1"/>
            </w:tcBorders>
            <w:vAlign w:val="bottom"/>
          </w:tcPr>
          <w:p w:rsidR="00D542BF" w:rsidRDefault="00D542BF">
            <w:pPr>
              <w:rPr>
                <w:rFonts w:eastAsia="ＭＳ Ｐゴシック"/>
                <w:i/>
                <w:iCs/>
              </w:rPr>
            </w:pPr>
            <w:proofErr w:type="spellStart"/>
            <w:r>
              <w:rPr>
                <w:rFonts w:eastAsia="ＭＳ Ｐゴシック"/>
                <w:i/>
                <w:iCs/>
              </w:rPr>
              <w:t>Abiotrophia</w:t>
            </w:r>
            <w:proofErr w:type="spellEnd"/>
          </w:p>
        </w:tc>
        <w:tc>
          <w:tcPr>
            <w:tcW w:w="2127" w:type="dxa"/>
            <w:tcBorders>
              <w:bottom w:val="single" w:sz="4" w:space="0" w:color="000000" w:themeColor="text1"/>
            </w:tcBorders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2</w:t>
            </w:r>
          </w:p>
        </w:tc>
        <w:tc>
          <w:tcPr>
            <w:tcW w:w="2409" w:type="dxa"/>
            <w:tcBorders>
              <w:bottom w:val="single" w:sz="4" w:space="0" w:color="000000" w:themeColor="text1"/>
            </w:tcBorders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1 ± 0.2</w:t>
            </w:r>
          </w:p>
        </w:tc>
        <w:tc>
          <w:tcPr>
            <w:tcW w:w="1782" w:type="dxa"/>
            <w:tcBorders>
              <w:bottom w:val="single" w:sz="4" w:space="0" w:color="000000" w:themeColor="text1"/>
            </w:tcBorders>
            <w:vAlign w:val="bottom"/>
          </w:tcPr>
          <w:p w:rsidR="00D542BF" w:rsidRDefault="00D542BF" w:rsidP="00D542BF">
            <w:pPr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0.395</w:t>
            </w:r>
          </w:p>
        </w:tc>
      </w:tr>
    </w:tbl>
    <w:p w:rsidR="001175C4" w:rsidRPr="003E4546" w:rsidRDefault="00D542BF" w:rsidP="001175C4">
      <w:pPr>
        <w:widowControl/>
        <w:jc w:val="left"/>
      </w:pPr>
      <w:r>
        <w:rPr>
          <w:lang w:val="en-GB"/>
        </w:rPr>
        <w:t xml:space="preserve">Only the 25 most dominant bacterial genera (relative proportion &gt;0.1%) in salivary bacterial populations are listed. Significant differences were assessed using paired </w:t>
      </w:r>
      <w:r>
        <w:rPr>
          <w:rFonts w:ascii="Times New Roman Italic" w:hAnsi="Times New Roman Italic"/>
          <w:lang w:val="en-GB"/>
        </w:rPr>
        <w:t>t</w:t>
      </w:r>
      <w:r>
        <w:rPr>
          <w:lang w:val="en-GB"/>
        </w:rPr>
        <w:t xml:space="preserve">-tests. </w:t>
      </w:r>
      <w:r>
        <w:rPr>
          <w:rFonts w:ascii="Times New Roman Italic" w:hAnsi="Times New Roman Italic"/>
          <w:lang w:val="en-GB"/>
        </w:rPr>
        <w:t xml:space="preserve">P </w:t>
      </w:r>
      <w:r>
        <w:rPr>
          <w:lang w:val="en-GB"/>
        </w:rPr>
        <w:t>values &lt;0.05 are indicated in bold type.</w:t>
      </w:r>
    </w:p>
    <w:p w:rsidR="00692B2E" w:rsidRDefault="0062768B" w:rsidP="0062768B">
      <w:pPr>
        <w:widowControl/>
        <w:jc w:val="left"/>
        <w:rPr>
          <w:kern w:val="0"/>
          <w:lang w:val="en-GB"/>
        </w:rPr>
      </w:pPr>
      <w:r>
        <w:rPr>
          <w:kern w:val="0"/>
          <w:lang w:val="en-GB"/>
        </w:rPr>
        <w:t xml:space="preserve"> </w:t>
      </w:r>
    </w:p>
    <w:sectPr w:rsidR="00692B2E" w:rsidSect="001433DB">
      <w:footerReference w:type="even" r:id="rId6"/>
      <w:footerReference w:type="default" r:id="rId7"/>
      <w:pgSz w:w="11899" w:h="16838"/>
      <w:pgMar w:top="1418" w:right="1418" w:bottom="1418" w:left="1418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19D4" w:rsidRDefault="00FE19D4">
      <w:r>
        <w:separator/>
      </w:r>
    </w:p>
  </w:endnote>
  <w:endnote w:type="continuationSeparator" w:id="0">
    <w:p w:rsidR="00FE19D4" w:rsidRDefault="00FE19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6060202020A0204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9D4" w:rsidRDefault="00F620AD" w:rsidP="001433DB">
    <w:pPr>
      <w:pStyle w:val="a6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 w:rsidR="00FE19D4">
      <w:rPr>
        <w:rStyle w:val="a3"/>
      </w:rPr>
      <w:instrText xml:space="preserve">PAGE  </w:instrText>
    </w:r>
    <w:r>
      <w:rPr>
        <w:rStyle w:val="a3"/>
      </w:rPr>
      <w:fldChar w:fldCharType="end"/>
    </w:r>
  </w:p>
  <w:p w:rsidR="00FE19D4" w:rsidRDefault="00FE19D4">
    <w:pPr>
      <w:pStyle w:val="a6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9D4" w:rsidRDefault="00F620AD" w:rsidP="001433DB">
    <w:pPr>
      <w:pStyle w:val="a6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 w:rsidR="00FE19D4">
      <w:rPr>
        <w:rStyle w:val="a3"/>
      </w:rPr>
      <w:instrText xml:space="preserve">PAGE  </w:instrText>
    </w:r>
    <w:r>
      <w:rPr>
        <w:rStyle w:val="a3"/>
      </w:rPr>
      <w:fldChar w:fldCharType="separate"/>
    </w:r>
    <w:r w:rsidR="00DB22E5">
      <w:rPr>
        <w:rStyle w:val="a3"/>
        <w:noProof/>
      </w:rPr>
      <w:t>1</w:t>
    </w:r>
    <w:r>
      <w:rPr>
        <w:rStyle w:val="a3"/>
      </w:rPr>
      <w:fldChar w:fldCharType="end"/>
    </w:r>
  </w:p>
  <w:p w:rsidR="00FE19D4" w:rsidRDefault="00FE19D4">
    <w:pPr>
      <w:pStyle w:val="a6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19D4" w:rsidRDefault="00FE19D4">
      <w:r>
        <w:separator/>
      </w:r>
    </w:p>
  </w:footnote>
  <w:footnote w:type="continuationSeparator" w:id="0">
    <w:p w:rsidR="00FE19D4" w:rsidRDefault="00FE19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9fxd05rxpv04epwfvpd22rvz92dxazt220&quot;&gt;FEMSmmi&lt;record-ids&gt;&lt;item&gt;5&lt;/item&gt;&lt;item&gt;12&lt;/item&gt;&lt;item&gt;27&lt;/item&gt;&lt;item&gt;29&lt;/item&gt;&lt;item&gt;42&lt;/item&gt;&lt;item&gt;71&lt;/item&gt;&lt;item&gt;89&lt;/item&gt;&lt;item&gt;95&lt;/item&gt;&lt;item&gt;98&lt;/item&gt;&lt;item&gt;108&lt;/item&gt;&lt;item&gt;115&lt;/item&gt;&lt;item&gt;217&lt;/item&gt;&lt;item&gt;227&lt;/item&gt;&lt;item&gt;242&lt;/item&gt;&lt;item&gt;245&lt;/item&gt;&lt;item&gt;246&lt;/item&gt;&lt;item&gt;247&lt;/item&gt;&lt;item&gt;248&lt;/item&gt;&lt;item&gt;249&lt;/item&gt;&lt;item&gt;250&lt;/item&gt;&lt;item&gt;251&lt;/item&gt;&lt;item&gt;252&lt;/item&gt;&lt;item&gt;255&lt;/item&gt;&lt;/record-ids&gt;&lt;/item&gt;&lt;/Libraries&gt;"/>
  </w:docVars>
  <w:rsids>
    <w:rsidRoot w:val="00661A0B"/>
    <w:rsid w:val="00001C0E"/>
    <w:rsid w:val="00002D9A"/>
    <w:rsid w:val="0000356B"/>
    <w:rsid w:val="000037E0"/>
    <w:rsid w:val="00003816"/>
    <w:rsid w:val="00005BE0"/>
    <w:rsid w:val="00005E86"/>
    <w:rsid w:val="00005F5E"/>
    <w:rsid w:val="00006E00"/>
    <w:rsid w:val="00006E6E"/>
    <w:rsid w:val="00007893"/>
    <w:rsid w:val="00010915"/>
    <w:rsid w:val="00010EE4"/>
    <w:rsid w:val="00022146"/>
    <w:rsid w:val="0002238A"/>
    <w:rsid w:val="000249EB"/>
    <w:rsid w:val="00027E95"/>
    <w:rsid w:val="000344B4"/>
    <w:rsid w:val="0004030F"/>
    <w:rsid w:val="00040815"/>
    <w:rsid w:val="00041FAE"/>
    <w:rsid w:val="00043C55"/>
    <w:rsid w:val="00044591"/>
    <w:rsid w:val="000471E3"/>
    <w:rsid w:val="0005142D"/>
    <w:rsid w:val="000537F1"/>
    <w:rsid w:val="0005446E"/>
    <w:rsid w:val="00057841"/>
    <w:rsid w:val="00057DA5"/>
    <w:rsid w:val="00066FC0"/>
    <w:rsid w:val="000700F0"/>
    <w:rsid w:val="00070E25"/>
    <w:rsid w:val="000735BB"/>
    <w:rsid w:val="000755EE"/>
    <w:rsid w:val="00076805"/>
    <w:rsid w:val="00082A8D"/>
    <w:rsid w:val="000874FC"/>
    <w:rsid w:val="000875B5"/>
    <w:rsid w:val="00092B03"/>
    <w:rsid w:val="000931DE"/>
    <w:rsid w:val="00094E90"/>
    <w:rsid w:val="00094EFF"/>
    <w:rsid w:val="000A249D"/>
    <w:rsid w:val="000A341B"/>
    <w:rsid w:val="000A4823"/>
    <w:rsid w:val="000A4DA6"/>
    <w:rsid w:val="000A6923"/>
    <w:rsid w:val="000A73AE"/>
    <w:rsid w:val="000B1AEF"/>
    <w:rsid w:val="000B1BA1"/>
    <w:rsid w:val="000B34D1"/>
    <w:rsid w:val="000B360F"/>
    <w:rsid w:val="000B4BD3"/>
    <w:rsid w:val="000B5945"/>
    <w:rsid w:val="000B73B3"/>
    <w:rsid w:val="000B74A7"/>
    <w:rsid w:val="000C3AA8"/>
    <w:rsid w:val="000C43C9"/>
    <w:rsid w:val="000C5CA1"/>
    <w:rsid w:val="000C74D6"/>
    <w:rsid w:val="000D0D07"/>
    <w:rsid w:val="000D1076"/>
    <w:rsid w:val="000D21AF"/>
    <w:rsid w:val="000D4F01"/>
    <w:rsid w:val="000D74F7"/>
    <w:rsid w:val="000D7701"/>
    <w:rsid w:val="000E19B9"/>
    <w:rsid w:val="000E2599"/>
    <w:rsid w:val="000E25B9"/>
    <w:rsid w:val="000E2948"/>
    <w:rsid w:val="000E50EE"/>
    <w:rsid w:val="000E51C5"/>
    <w:rsid w:val="000E69AB"/>
    <w:rsid w:val="000F03FC"/>
    <w:rsid w:val="000F1A92"/>
    <w:rsid w:val="000F1ADB"/>
    <w:rsid w:val="000F1BFE"/>
    <w:rsid w:val="000F513B"/>
    <w:rsid w:val="000F5CB9"/>
    <w:rsid w:val="000F60E0"/>
    <w:rsid w:val="000F78C8"/>
    <w:rsid w:val="0010102E"/>
    <w:rsid w:val="00101C37"/>
    <w:rsid w:val="00101F08"/>
    <w:rsid w:val="00103B80"/>
    <w:rsid w:val="00105B1F"/>
    <w:rsid w:val="00105C6E"/>
    <w:rsid w:val="00105D78"/>
    <w:rsid w:val="00106892"/>
    <w:rsid w:val="0010721B"/>
    <w:rsid w:val="00107BD4"/>
    <w:rsid w:val="0011080C"/>
    <w:rsid w:val="00111FDD"/>
    <w:rsid w:val="00112374"/>
    <w:rsid w:val="00113637"/>
    <w:rsid w:val="001175C4"/>
    <w:rsid w:val="00122ABF"/>
    <w:rsid w:val="00133845"/>
    <w:rsid w:val="00133E93"/>
    <w:rsid w:val="00134F7B"/>
    <w:rsid w:val="001355CB"/>
    <w:rsid w:val="001369B6"/>
    <w:rsid w:val="00140A70"/>
    <w:rsid w:val="00141D2B"/>
    <w:rsid w:val="001433DB"/>
    <w:rsid w:val="001446C6"/>
    <w:rsid w:val="00145157"/>
    <w:rsid w:val="001568A8"/>
    <w:rsid w:val="00156D2E"/>
    <w:rsid w:val="00157D08"/>
    <w:rsid w:val="00163518"/>
    <w:rsid w:val="0016379D"/>
    <w:rsid w:val="00167A84"/>
    <w:rsid w:val="001702A4"/>
    <w:rsid w:val="00171094"/>
    <w:rsid w:val="00172A15"/>
    <w:rsid w:val="00173698"/>
    <w:rsid w:val="0017424F"/>
    <w:rsid w:val="00174354"/>
    <w:rsid w:val="001754DC"/>
    <w:rsid w:val="0018092C"/>
    <w:rsid w:val="001824F9"/>
    <w:rsid w:val="0018496B"/>
    <w:rsid w:val="001906B5"/>
    <w:rsid w:val="00190BC8"/>
    <w:rsid w:val="00190EA9"/>
    <w:rsid w:val="001926FC"/>
    <w:rsid w:val="001970DE"/>
    <w:rsid w:val="001971D4"/>
    <w:rsid w:val="00197AA2"/>
    <w:rsid w:val="001A2211"/>
    <w:rsid w:val="001A46BA"/>
    <w:rsid w:val="001A73A4"/>
    <w:rsid w:val="001B0322"/>
    <w:rsid w:val="001B3252"/>
    <w:rsid w:val="001B6389"/>
    <w:rsid w:val="001C01B2"/>
    <w:rsid w:val="001C3129"/>
    <w:rsid w:val="001C4376"/>
    <w:rsid w:val="001C4887"/>
    <w:rsid w:val="001C4A09"/>
    <w:rsid w:val="001C5A6D"/>
    <w:rsid w:val="001C6874"/>
    <w:rsid w:val="001D0BC5"/>
    <w:rsid w:val="001D0C04"/>
    <w:rsid w:val="001D4FC2"/>
    <w:rsid w:val="001D526C"/>
    <w:rsid w:val="001D5E97"/>
    <w:rsid w:val="001D6D97"/>
    <w:rsid w:val="001D7322"/>
    <w:rsid w:val="001E00D7"/>
    <w:rsid w:val="001E71E2"/>
    <w:rsid w:val="001E7AE8"/>
    <w:rsid w:val="001F0717"/>
    <w:rsid w:val="001F3909"/>
    <w:rsid w:val="001F58EC"/>
    <w:rsid w:val="001F635B"/>
    <w:rsid w:val="001F798F"/>
    <w:rsid w:val="0020266B"/>
    <w:rsid w:val="00206310"/>
    <w:rsid w:val="00206E39"/>
    <w:rsid w:val="00211A1D"/>
    <w:rsid w:val="00215517"/>
    <w:rsid w:val="00215CCD"/>
    <w:rsid w:val="0021654E"/>
    <w:rsid w:val="00217C0C"/>
    <w:rsid w:val="00223A71"/>
    <w:rsid w:val="00223D36"/>
    <w:rsid w:val="0022468F"/>
    <w:rsid w:val="002246CB"/>
    <w:rsid w:val="00225619"/>
    <w:rsid w:val="002262E2"/>
    <w:rsid w:val="00226875"/>
    <w:rsid w:val="00227E86"/>
    <w:rsid w:val="00232D52"/>
    <w:rsid w:val="00237DE3"/>
    <w:rsid w:val="00237DEE"/>
    <w:rsid w:val="002405DA"/>
    <w:rsid w:val="00244546"/>
    <w:rsid w:val="00244A95"/>
    <w:rsid w:val="00244B9F"/>
    <w:rsid w:val="00247935"/>
    <w:rsid w:val="0025016D"/>
    <w:rsid w:val="00251794"/>
    <w:rsid w:val="002521D2"/>
    <w:rsid w:val="00253717"/>
    <w:rsid w:val="0025462E"/>
    <w:rsid w:val="002555EC"/>
    <w:rsid w:val="002578C6"/>
    <w:rsid w:val="0026003F"/>
    <w:rsid w:val="00261481"/>
    <w:rsid w:val="002617EB"/>
    <w:rsid w:val="00262F0C"/>
    <w:rsid w:val="002640D6"/>
    <w:rsid w:val="00264E9B"/>
    <w:rsid w:val="002650B4"/>
    <w:rsid w:val="00267FA8"/>
    <w:rsid w:val="00272511"/>
    <w:rsid w:val="0027256F"/>
    <w:rsid w:val="00272A0C"/>
    <w:rsid w:val="00276225"/>
    <w:rsid w:val="00276415"/>
    <w:rsid w:val="002805C7"/>
    <w:rsid w:val="0028197F"/>
    <w:rsid w:val="00282A57"/>
    <w:rsid w:val="002856C9"/>
    <w:rsid w:val="00285C65"/>
    <w:rsid w:val="00290567"/>
    <w:rsid w:val="00291EB5"/>
    <w:rsid w:val="00292151"/>
    <w:rsid w:val="00293000"/>
    <w:rsid w:val="002940BE"/>
    <w:rsid w:val="002956D7"/>
    <w:rsid w:val="002977ED"/>
    <w:rsid w:val="00297D22"/>
    <w:rsid w:val="002A1825"/>
    <w:rsid w:val="002A5F07"/>
    <w:rsid w:val="002A6539"/>
    <w:rsid w:val="002B0E63"/>
    <w:rsid w:val="002B2B16"/>
    <w:rsid w:val="002B3247"/>
    <w:rsid w:val="002B4D1B"/>
    <w:rsid w:val="002B4DB8"/>
    <w:rsid w:val="002B4DBE"/>
    <w:rsid w:val="002B6CF4"/>
    <w:rsid w:val="002C2EE3"/>
    <w:rsid w:val="002C602F"/>
    <w:rsid w:val="002D5EB2"/>
    <w:rsid w:val="002D68C3"/>
    <w:rsid w:val="002D7DA2"/>
    <w:rsid w:val="002E0316"/>
    <w:rsid w:val="002E20FA"/>
    <w:rsid w:val="002E2B85"/>
    <w:rsid w:val="002E61CB"/>
    <w:rsid w:val="002E79FD"/>
    <w:rsid w:val="002F0354"/>
    <w:rsid w:val="002F06A5"/>
    <w:rsid w:val="002F29BE"/>
    <w:rsid w:val="002F544C"/>
    <w:rsid w:val="002F64F6"/>
    <w:rsid w:val="002F7B60"/>
    <w:rsid w:val="0030054F"/>
    <w:rsid w:val="00303481"/>
    <w:rsid w:val="00305D6F"/>
    <w:rsid w:val="00306DA3"/>
    <w:rsid w:val="00312670"/>
    <w:rsid w:val="003146BB"/>
    <w:rsid w:val="003148B6"/>
    <w:rsid w:val="00315F88"/>
    <w:rsid w:val="003169C8"/>
    <w:rsid w:val="0032000D"/>
    <w:rsid w:val="00320901"/>
    <w:rsid w:val="00325D79"/>
    <w:rsid w:val="00326595"/>
    <w:rsid w:val="00326C5C"/>
    <w:rsid w:val="00334F8A"/>
    <w:rsid w:val="00335028"/>
    <w:rsid w:val="0033644B"/>
    <w:rsid w:val="003374D7"/>
    <w:rsid w:val="003408CE"/>
    <w:rsid w:val="00342231"/>
    <w:rsid w:val="00344C41"/>
    <w:rsid w:val="00350DFE"/>
    <w:rsid w:val="003510B3"/>
    <w:rsid w:val="003554AD"/>
    <w:rsid w:val="00356257"/>
    <w:rsid w:val="00356C12"/>
    <w:rsid w:val="00356E10"/>
    <w:rsid w:val="00357360"/>
    <w:rsid w:val="00361BDC"/>
    <w:rsid w:val="00362C5E"/>
    <w:rsid w:val="00363831"/>
    <w:rsid w:val="003644F5"/>
    <w:rsid w:val="00365F81"/>
    <w:rsid w:val="00366DB5"/>
    <w:rsid w:val="00367228"/>
    <w:rsid w:val="00367E5C"/>
    <w:rsid w:val="00371B92"/>
    <w:rsid w:val="0037290B"/>
    <w:rsid w:val="0037343D"/>
    <w:rsid w:val="00373BA1"/>
    <w:rsid w:val="00375539"/>
    <w:rsid w:val="00382F50"/>
    <w:rsid w:val="00383EE5"/>
    <w:rsid w:val="003857F3"/>
    <w:rsid w:val="00386A65"/>
    <w:rsid w:val="00387448"/>
    <w:rsid w:val="003958A8"/>
    <w:rsid w:val="00396595"/>
    <w:rsid w:val="003972E1"/>
    <w:rsid w:val="003A21AF"/>
    <w:rsid w:val="003A331C"/>
    <w:rsid w:val="003A47D2"/>
    <w:rsid w:val="003A4EAE"/>
    <w:rsid w:val="003A6BA0"/>
    <w:rsid w:val="003A6EFC"/>
    <w:rsid w:val="003B0F51"/>
    <w:rsid w:val="003B28D6"/>
    <w:rsid w:val="003B5057"/>
    <w:rsid w:val="003B69B4"/>
    <w:rsid w:val="003C1541"/>
    <w:rsid w:val="003C18B1"/>
    <w:rsid w:val="003C5246"/>
    <w:rsid w:val="003C745C"/>
    <w:rsid w:val="003C7A99"/>
    <w:rsid w:val="003C7B97"/>
    <w:rsid w:val="003D0E82"/>
    <w:rsid w:val="003D1D68"/>
    <w:rsid w:val="003D1F8B"/>
    <w:rsid w:val="003D4F68"/>
    <w:rsid w:val="003E01B2"/>
    <w:rsid w:val="003E0A01"/>
    <w:rsid w:val="003E1248"/>
    <w:rsid w:val="003E4546"/>
    <w:rsid w:val="003E4A77"/>
    <w:rsid w:val="003E5A9B"/>
    <w:rsid w:val="003E5C43"/>
    <w:rsid w:val="003F0AC4"/>
    <w:rsid w:val="003F1114"/>
    <w:rsid w:val="003F2351"/>
    <w:rsid w:val="003F25EE"/>
    <w:rsid w:val="003F29DE"/>
    <w:rsid w:val="003F3CF4"/>
    <w:rsid w:val="003F3D9B"/>
    <w:rsid w:val="003F40F6"/>
    <w:rsid w:val="003F4531"/>
    <w:rsid w:val="003F59B6"/>
    <w:rsid w:val="003F7717"/>
    <w:rsid w:val="00400F7A"/>
    <w:rsid w:val="00402AEB"/>
    <w:rsid w:val="00404660"/>
    <w:rsid w:val="004046D8"/>
    <w:rsid w:val="00415C03"/>
    <w:rsid w:val="004160EB"/>
    <w:rsid w:val="004170BE"/>
    <w:rsid w:val="004222C2"/>
    <w:rsid w:val="004227F2"/>
    <w:rsid w:val="00423CE2"/>
    <w:rsid w:val="00423FF5"/>
    <w:rsid w:val="004242B0"/>
    <w:rsid w:val="00430D94"/>
    <w:rsid w:val="0043132C"/>
    <w:rsid w:val="00431EBD"/>
    <w:rsid w:val="00434DDF"/>
    <w:rsid w:val="00436EAB"/>
    <w:rsid w:val="00441961"/>
    <w:rsid w:val="0044266C"/>
    <w:rsid w:val="00443358"/>
    <w:rsid w:val="00445172"/>
    <w:rsid w:val="00450F90"/>
    <w:rsid w:val="0045682A"/>
    <w:rsid w:val="0046403C"/>
    <w:rsid w:val="00464DA9"/>
    <w:rsid w:val="00467A68"/>
    <w:rsid w:val="0047076C"/>
    <w:rsid w:val="00470E64"/>
    <w:rsid w:val="00474C92"/>
    <w:rsid w:val="00477939"/>
    <w:rsid w:val="00477CCE"/>
    <w:rsid w:val="00480031"/>
    <w:rsid w:val="00481A75"/>
    <w:rsid w:val="00484FB7"/>
    <w:rsid w:val="00486131"/>
    <w:rsid w:val="0048725B"/>
    <w:rsid w:val="004876AB"/>
    <w:rsid w:val="00490ECB"/>
    <w:rsid w:val="00495268"/>
    <w:rsid w:val="004965D6"/>
    <w:rsid w:val="00496CBE"/>
    <w:rsid w:val="00497124"/>
    <w:rsid w:val="00497C1F"/>
    <w:rsid w:val="00497EE8"/>
    <w:rsid w:val="004A18F6"/>
    <w:rsid w:val="004A55B4"/>
    <w:rsid w:val="004A5CB2"/>
    <w:rsid w:val="004A62E3"/>
    <w:rsid w:val="004A6E02"/>
    <w:rsid w:val="004A7CBF"/>
    <w:rsid w:val="004B1A9F"/>
    <w:rsid w:val="004B22E7"/>
    <w:rsid w:val="004B2B87"/>
    <w:rsid w:val="004B31D1"/>
    <w:rsid w:val="004B333C"/>
    <w:rsid w:val="004B50AD"/>
    <w:rsid w:val="004B6CA4"/>
    <w:rsid w:val="004C078E"/>
    <w:rsid w:val="004C1579"/>
    <w:rsid w:val="004C3891"/>
    <w:rsid w:val="004C4471"/>
    <w:rsid w:val="004C4E89"/>
    <w:rsid w:val="004C5448"/>
    <w:rsid w:val="004C7637"/>
    <w:rsid w:val="004D4ACF"/>
    <w:rsid w:val="004E0769"/>
    <w:rsid w:val="004E0B29"/>
    <w:rsid w:val="004E4007"/>
    <w:rsid w:val="004E458C"/>
    <w:rsid w:val="004E5F24"/>
    <w:rsid w:val="004E6A6F"/>
    <w:rsid w:val="004E7D1E"/>
    <w:rsid w:val="004F209F"/>
    <w:rsid w:val="004F227C"/>
    <w:rsid w:val="004F4370"/>
    <w:rsid w:val="004F44B5"/>
    <w:rsid w:val="004F4BFC"/>
    <w:rsid w:val="004F6206"/>
    <w:rsid w:val="004F76CD"/>
    <w:rsid w:val="0050062B"/>
    <w:rsid w:val="00500B8D"/>
    <w:rsid w:val="00501638"/>
    <w:rsid w:val="0050256F"/>
    <w:rsid w:val="005038EA"/>
    <w:rsid w:val="00505DD7"/>
    <w:rsid w:val="00511134"/>
    <w:rsid w:val="0051130C"/>
    <w:rsid w:val="00512889"/>
    <w:rsid w:val="00513B42"/>
    <w:rsid w:val="005169C4"/>
    <w:rsid w:val="0052120B"/>
    <w:rsid w:val="00521D23"/>
    <w:rsid w:val="0052434C"/>
    <w:rsid w:val="00524828"/>
    <w:rsid w:val="00525369"/>
    <w:rsid w:val="00525647"/>
    <w:rsid w:val="00526226"/>
    <w:rsid w:val="00527140"/>
    <w:rsid w:val="005271A8"/>
    <w:rsid w:val="00527CB0"/>
    <w:rsid w:val="00532277"/>
    <w:rsid w:val="00533AC2"/>
    <w:rsid w:val="00533B62"/>
    <w:rsid w:val="005412AC"/>
    <w:rsid w:val="00543212"/>
    <w:rsid w:val="00543C4C"/>
    <w:rsid w:val="0054587D"/>
    <w:rsid w:val="00546A48"/>
    <w:rsid w:val="005507B6"/>
    <w:rsid w:val="00550FD4"/>
    <w:rsid w:val="005539D5"/>
    <w:rsid w:val="0055717E"/>
    <w:rsid w:val="00557E50"/>
    <w:rsid w:val="00560032"/>
    <w:rsid w:val="005608A6"/>
    <w:rsid w:val="00562814"/>
    <w:rsid w:val="00563677"/>
    <w:rsid w:val="00565742"/>
    <w:rsid w:val="00565CCC"/>
    <w:rsid w:val="005707F2"/>
    <w:rsid w:val="00574EE8"/>
    <w:rsid w:val="005820C0"/>
    <w:rsid w:val="00590E5C"/>
    <w:rsid w:val="00590F74"/>
    <w:rsid w:val="00591B9F"/>
    <w:rsid w:val="00593671"/>
    <w:rsid w:val="0059391D"/>
    <w:rsid w:val="0059465F"/>
    <w:rsid w:val="00596C07"/>
    <w:rsid w:val="00597418"/>
    <w:rsid w:val="005A02AA"/>
    <w:rsid w:val="005A2CCC"/>
    <w:rsid w:val="005A5DC9"/>
    <w:rsid w:val="005A7BCB"/>
    <w:rsid w:val="005B0932"/>
    <w:rsid w:val="005B1721"/>
    <w:rsid w:val="005B65CA"/>
    <w:rsid w:val="005B7B36"/>
    <w:rsid w:val="005C1628"/>
    <w:rsid w:val="005C2823"/>
    <w:rsid w:val="005C4C17"/>
    <w:rsid w:val="005C5F3F"/>
    <w:rsid w:val="005C722A"/>
    <w:rsid w:val="005D0651"/>
    <w:rsid w:val="005D0F80"/>
    <w:rsid w:val="005D111D"/>
    <w:rsid w:val="005D1C6A"/>
    <w:rsid w:val="005D4413"/>
    <w:rsid w:val="005D6CC8"/>
    <w:rsid w:val="005D7F9B"/>
    <w:rsid w:val="005E0594"/>
    <w:rsid w:val="005E5B1F"/>
    <w:rsid w:val="005F0E83"/>
    <w:rsid w:val="005F2080"/>
    <w:rsid w:val="005F365A"/>
    <w:rsid w:val="005F49F0"/>
    <w:rsid w:val="005F5068"/>
    <w:rsid w:val="0060203E"/>
    <w:rsid w:val="0060208E"/>
    <w:rsid w:val="006070EB"/>
    <w:rsid w:val="00610266"/>
    <w:rsid w:val="00611088"/>
    <w:rsid w:val="006113F9"/>
    <w:rsid w:val="00611501"/>
    <w:rsid w:val="006121FC"/>
    <w:rsid w:val="0061345B"/>
    <w:rsid w:val="00616C25"/>
    <w:rsid w:val="00624A9C"/>
    <w:rsid w:val="00625469"/>
    <w:rsid w:val="00626F43"/>
    <w:rsid w:val="0062768B"/>
    <w:rsid w:val="00633722"/>
    <w:rsid w:val="006340DF"/>
    <w:rsid w:val="00635273"/>
    <w:rsid w:val="00636FED"/>
    <w:rsid w:val="00637F51"/>
    <w:rsid w:val="00641312"/>
    <w:rsid w:val="00641C61"/>
    <w:rsid w:val="00643788"/>
    <w:rsid w:val="006437AA"/>
    <w:rsid w:val="00643CA5"/>
    <w:rsid w:val="00646860"/>
    <w:rsid w:val="00652A3A"/>
    <w:rsid w:val="00652F52"/>
    <w:rsid w:val="00653799"/>
    <w:rsid w:val="006547D8"/>
    <w:rsid w:val="006548EF"/>
    <w:rsid w:val="00654BB8"/>
    <w:rsid w:val="00657E9D"/>
    <w:rsid w:val="00660B9C"/>
    <w:rsid w:val="006615F4"/>
    <w:rsid w:val="00661A0B"/>
    <w:rsid w:val="006647EC"/>
    <w:rsid w:val="00670EAC"/>
    <w:rsid w:val="006720E4"/>
    <w:rsid w:val="006739D4"/>
    <w:rsid w:val="00673B7B"/>
    <w:rsid w:val="00674302"/>
    <w:rsid w:val="0067441B"/>
    <w:rsid w:val="00674A4D"/>
    <w:rsid w:val="0067610F"/>
    <w:rsid w:val="006764F8"/>
    <w:rsid w:val="006821C2"/>
    <w:rsid w:val="006848D6"/>
    <w:rsid w:val="00691422"/>
    <w:rsid w:val="00692B2E"/>
    <w:rsid w:val="006974FF"/>
    <w:rsid w:val="006A3208"/>
    <w:rsid w:val="006A7D4A"/>
    <w:rsid w:val="006B3B40"/>
    <w:rsid w:val="006B4365"/>
    <w:rsid w:val="006B4C1E"/>
    <w:rsid w:val="006B7384"/>
    <w:rsid w:val="006B7E23"/>
    <w:rsid w:val="006C0386"/>
    <w:rsid w:val="006C33A4"/>
    <w:rsid w:val="006C3E46"/>
    <w:rsid w:val="006C5081"/>
    <w:rsid w:val="006C52BE"/>
    <w:rsid w:val="006C7D40"/>
    <w:rsid w:val="006D08AF"/>
    <w:rsid w:val="006D0E40"/>
    <w:rsid w:val="006D164F"/>
    <w:rsid w:val="006D23B8"/>
    <w:rsid w:val="006D30E1"/>
    <w:rsid w:val="006D3C82"/>
    <w:rsid w:val="006D49D3"/>
    <w:rsid w:val="006D4F5E"/>
    <w:rsid w:val="006E2667"/>
    <w:rsid w:val="006E58E7"/>
    <w:rsid w:val="00702E29"/>
    <w:rsid w:val="0070459E"/>
    <w:rsid w:val="007055BD"/>
    <w:rsid w:val="00705CAD"/>
    <w:rsid w:val="00706EED"/>
    <w:rsid w:val="007112E7"/>
    <w:rsid w:val="00711C57"/>
    <w:rsid w:val="00712254"/>
    <w:rsid w:val="007125BA"/>
    <w:rsid w:val="00713C4A"/>
    <w:rsid w:val="00713C78"/>
    <w:rsid w:val="00714D7F"/>
    <w:rsid w:val="00715827"/>
    <w:rsid w:val="00716B85"/>
    <w:rsid w:val="00717E53"/>
    <w:rsid w:val="0072447C"/>
    <w:rsid w:val="0073024B"/>
    <w:rsid w:val="007306E5"/>
    <w:rsid w:val="00731841"/>
    <w:rsid w:val="00734D9D"/>
    <w:rsid w:val="007354F6"/>
    <w:rsid w:val="00741F9A"/>
    <w:rsid w:val="00742825"/>
    <w:rsid w:val="00743A45"/>
    <w:rsid w:val="00744551"/>
    <w:rsid w:val="0074570F"/>
    <w:rsid w:val="00745E7F"/>
    <w:rsid w:val="00747330"/>
    <w:rsid w:val="007474BE"/>
    <w:rsid w:val="0075170D"/>
    <w:rsid w:val="00753D8F"/>
    <w:rsid w:val="00755512"/>
    <w:rsid w:val="00756655"/>
    <w:rsid w:val="007568E8"/>
    <w:rsid w:val="007601F0"/>
    <w:rsid w:val="007602C5"/>
    <w:rsid w:val="007619B3"/>
    <w:rsid w:val="0076420E"/>
    <w:rsid w:val="007704AC"/>
    <w:rsid w:val="00772460"/>
    <w:rsid w:val="00773420"/>
    <w:rsid w:val="00773902"/>
    <w:rsid w:val="00780975"/>
    <w:rsid w:val="00780D5D"/>
    <w:rsid w:val="00782DFB"/>
    <w:rsid w:val="00782F4A"/>
    <w:rsid w:val="00785BE7"/>
    <w:rsid w:val="00794252"/>
    <w:rsid w:val="007A2CC1"/>
    <w:rsid w:val="007A37B0"/>
    <w:rsid w:val="007A4EF7"/>
    <w:rsid w:val="007A53EA"/>
    <w:rsid w:val="007B0364"/>
    <w:rsid w:val="007B0A25"/>
    <w:rsid w:val="007B0B70"/>
    <w:rsid w:val="007B0F3A"/>
    <w:rsid w:val="007B13D0"/>
    <w:rsid w:val="007B1BFD"/>
    <w:rsid w:val="007B2A29"/>
    <w:rsid w:val="007B371F"/>
    <w:rsid w:val="007B3742"/>
    <w:rsid w:val="007B42E1"/>
    <w:rsid w:val="007C0DD3"/>
    <w:rsid w:val="007C2E71"/>
    <w:rsid w:val="007C35DD"/>
    <w:rsid w:val="007C5E8C"/>
    <w:rsid w:val="007C77D8"/>
    <w:rsid w:val="007D41A2"/>
    <w:rsid w:val="007D521A"/>
    <w:rsid w:val="007D6E7B"/>
    <w:rsid w:val="007D7EB0"/>
    <w:rsid w:val="007E1969"/>
    <w:rsid w:val="007E665D"/>
    <w:rsid w:val="007E6A39"/>
    <w:rsid w:val="007F1E5D"/>
    <w:rsid w:val="007F23DC"/>
    <w:rsid w:val="007F2D9E"/>
    <w:rsid w:val="007F4665"/>
    <w:rsid w:val="007F5661"/>
    <w:rsid w:val="007F5ADD"/>
    <w:rsid w:val="007F72D3"/>
    <w:rsid w:val="007F7A5E"/>
    <w:rsid w:val="00802B5D"/>
    <w:rsid w:val="00803402"/>
    <w:rsid w:val="00803911"/>
    <w:rsid w:val="00803922"/>
    <w:rsid w:val="00803D9A"/>
    <w:rsid w:val="008078FE"/>
    <w:rsid w:val="008111AE"/>
    <w:rsid w:val="0081370D"/>
    <w:rsid w:val="00814CC9"/>
    <w:rsid w:val="00815601"/>
    <w:rsid w:val="008157D5"/>
    <w:rsid w:val="00816F2D"/>
    <w:rsid w:val="0081706A"/>
    <w:rsid w:val="00820DAB"/>
    <w:rsid w:val="00823CA8"/>
    <w:rsid w:val="0082534F"/>
    <w:rsid w:val="00830B12"/>
    <w:rsid w:val="00831607"/>
    <w:rsid w:val="00833D7B"/>
    <w:rsid w:val="0083425F"/>
    <w:rsid w:val="00834282"/>
    <w:rsid w:val="0083475D"/>
    <w:rsid w:val="00834766"/>
    <w:rsid w:val="00841206"/>
    <w:rsid w:val="008422DC"/>
    <w:rsid w:val="00845F63"/>
    <w:rsid w:val="00846372"/>
    <w:rsid w:val="008475E7"/>
    <w:rsid w:val="00850EA6"/>
    <w:rsid w:val="00851907"/>
    <w:rsid w:val="0085293B"/>
    <w:rsid w:val="00852C87"/>
    <w:rsid w:val="00856121"/>
    <w:rsid w:val="00856A56"/>
    <w:rsid w:val="00857503"/>
    <w:rsid w:val="008610A9"/>
    <w:rsid w:val="0086384A"/>
    <w:rsid w:val="0086439C"/>
    <w:rsid w:val="008643D9"/>
    <w:rsid w:val="00864FC5"/>
    <w:rsid w:val="00865719"/>
    <w:rsid w:val="00866A77"/>
    <w:rsid w:val="008678F4"/>
    <w:rsid w:val="00867DD7"/>
    <w:rsid w:val="00870CFC"/>
    <w:rsid w:val="00871AAB"/>
    <w:rsid w:val="00876868"/>
    <w:rsid w:val="00884249"/>
    <w:rsid w:val="00884BCA"/>
    <w:rsid w:val="00892369"/>
    <w:rsid w:val="008925A4"/>
    <w:rsid w:val="008926D3"/>
    <w:rsid w:val="0089541E"/>
    <w:rsid w:val="00896611"/>
    <w:rsid w:val="00897A4B"/>
    <w:rsid w:val="008A133D"/>
    <w:rsid w:val="008A1840"/>
    <w:rsid w:val="008A1A0D"/>
    <w:rsid w:val="008A1BEF"/>
    <w:rsid w:val="008A3396"/>
    <w:rsid w:val="008A6726"/>
    <w:rsid w:val="008B1C43"/>
    <w:rsid w:val="008B27B6"/>
    <w:rsid w:val="008B3B09"/>
    <w:rsid w:val="008C094B"/>
    <w:rsid w:val="008C22E1"/>
    <w:rsid w:val="008C3B3A"/>
    <w:rsid w:val="008C4797"/>
    <w:rsid w:val="008C54CF"/>
    <w:rsid w:val="008C6BF6"/>
    <w:rsid w:val="008C71E4"/>
    <w:rsid w:val="008D3E3D"/>
    <w:rsid w:val="008D5644"/>
    <w:rsid w:val="008E0F13"/>
    <w:rsid w:val="008E4042"/>
    <w:rsid w:val="008E4044"/>
    <w:rsid w:val="008E5135"/>
    <w:rsid w:val="008E6A05"/>
    <w:rsid w:val="008F0385"/>
    <w:rsid w:val="008F1704"/>
    <w:rsid w:val="008F2EDE"/>
    <w:rsid w:val="008F43C3"/>
    <w:rsid w:val="008F75F8"/>
    <w:rsid w:val="00900B82"/>
    <w:rsid w:val="009014FA"/>
    <w:rsid w:val="00901D21"/>
    <w:rsid w:val="00904AEF"/>
    <w:rsid w:val="00904E66"/>
    <w:rsid w:val="0090688F"/>
    <w:rsid w:val="00906B2B"/>
    <w:rsid w:val="00907002"/>
    <w:rsid w:val="00910EC9"/>
    <w:rsid w:val="00912D08"/>
    <w:rsid w:val="00915ACD"/>
    <w:rsid w:val="00916496"/>
    <w:rsid w:val="0091771D"/>
    <w:rsid w:val="00917933"/>
    <w:rsid w:val="009233F0"/>
    <w:rsid w:val="00930307"/>
    <w:rsid w:val="009331CC"/>
    <w:rsid w:val="00934F76"/>
    <w:rsid w:val="00935988"/>
    <w:rsid w:val="00940E75"/>
    <w:rsid w:val="00945D7F"/>
    <w:rsid w:val="009464C8"/>
    <w:rsid w:val="0094757A"/>
    <w:rsid w:val="00947646"/>
    <w:rsid w:val="0095294F"/>
    <w:rsid w:val="00952964"/>
    <w:rsid w:val="009529F9"/>
    <w:rsid w:val="00953336"/>
    <w:rsid w:val="0095447C"/>
    <w:rsid w:val="0095515B"/>
    <w:rsid w:val="009551EC"/>
    <w:rsid w:val="00955322"/>
    <w:rsid w:val="00956C70"/>
    <w:rsid w:val="0095794F"/>
    <w:rsid w:val="009627CF"/>
    <w:rsid w:val="00962919"/>
    <w:rsid w:val="0096293E"/>
    <w:rsid w:val="00963987"/>
    <w:rsid w:val="00964893"/>
    <w:rsid w:val="009659F4"/>
    <w:rsid w:val="00965E49"/>
    <w:rsid w:val="00966185"/>
    <w:rsid w:val="00966678"/>
    <w:rsid w:val="00970A94"/>
    <w:rsid w:val="00970B56"/>
    <w:rsid w:val="009717EE"/>
    <w:rsid w:val="0097284E"/>
    <w:rsid w:val="009735FD"/>
    <w:rsid w:val="00973C2A"/>
    <w:rsid w:val="009758F2"/>
    <w:rsid w:val="009762D5"/>
    <w:rsid w:val="00976922"/>
    <w:rsid w:val="00977532"/>
    <w:rsid w:val="009805C6"/>
    <w:rsid w:val="00981B3A"/>
    <w:rsid w:val="00983DD1"/>
    <w:rsid w:val="00983E87"/>
    <w:rsid w:val="009871C2"/>
    <w:rsid w:val="00993173"/>
    <w:rsid w:val="009A38B1"/>
    <w:rsid w:val="009A5CD6"/>
    <w:rsid w:val="009B00EA"/>
    <w:rsid w:val="009B0220"/>
    <w:rsid w:val="009B2497"/>
    <w:rsid w:val="009B360B"/>
    <w:rsid w:val="009B6C96"/>
    <w:rsid w:val="009C0391"/>
    <w:rsid w:val="009C11C4"/>
    <w:rsid w:val="009C1B87"/>
    <w:rsid w:val="009C28FE"/>
    <w:rsid w:val="009C4E73"/>
    <w:rsid w:val="009C6FDC"/>
    <w:rsid w:val="009C753C"/>
    <w:rsid w:val="009D0830"/>
    <w:rsid w:val="009D187B"/>
    <w:rsid w:val="009D4E5E"/>
    <w:rsid w:val="009D5D98"/>
    <w:rsid w:val="009D65DD"/>
    <w:rsid w:val="009E2FCA"/>
    <w:rsid w:val="009E3386"/>
    <w:rsid w:val="009E388C"/>
    <w:rsid w:val="009E4D5C"/>
    <w:rsid w:val="009E5500"/>
    <w:rsid w:val="009E5FF5"/>
    <w:rsid w:val="009F030F"/>
    <w:rsid w:val="009F05AE"/>
    <w:rsid w:val="009F1FCD"/>
    <w:rsid w:val="009F2568"/>
    <w:rsid w:val="009F3116"/>
    <w:rsid w:val="009F4952"/>
    <w:rsid w:val="009F4F32"/>
    <w:rsid w:val="009F63C8"/>
    <w:rsid w:val="009F77E9"/>
    <w:rsid w:val="00A00D71"/>
    <w:rsid w:val="00A018FC"/>
    <w:rsid w:val="00A0233A"/>
    <w:rsid w:val="00A02B48"/>
    <w:rsid w:val="00A04BBE"/>
    <w:rsid w:val="00A05C61"/>
    <w:rsid w:val="00A0695A"/>
    <w:rsid w:val="00A07125"/>
    <w:rsid w:val="00A10C2C"/>
    <w:rsid w:val="00A120FC"/>
    <w:rsid w:val="00A15E9E"/>
    <w:rsid w:val="00A17881"/>
    <w:rsid w:val="00A1789A"/>
    <w:rsid w:val="00A216D2"/>
    <w:rsid w:val="00A242E8"/>
    <w:rsid w:val="00A24890"/>
    <w:rsid w:val="00A254B4"/>
    <w:rsid w:val="00A2568C"/>
    <w:rsid w:val="00A2707E"/>
    <w:rsid w:val="00A31E78"/>
    <w:rsid w:val="00A323E6"/>
    <w:rsid w:val="00A329EB"/>
    <w:rsid w:val="00A34223"/>
    <w:rsid w:val="00A34962"/>
    <w:rsid w:val="00A35C9B"/>
    <w:rsid w:val="00A36EFC"/>
    <w:rsid w:val="00A36FCC"/>
    <w:rsid w:val="00A4355D"/>
    <w:rsid w:val="00A4682D"/>
    <w:rsid w:val="00A500A6"/>
    <w:rsid w:val="00A60E3D"/>
    <w:rsid w:val="00A6246B"/>
    <w:rsid w:val="00A65C57"/>
    <w:rsid w:val="00A72B01"/>
    <w:rsid w:val="00A733BE"/>
    <w:rsid w:val="00A75D2D"/>
    <w:rsid w:val="00A76EAF"/>
    <w:rsid w:val="00A83A89"/>
    <w:rsid w:val="00A921F9"/>
    <w:rsid w:val="00A92A66"/>
    <w:rsid w:val="00A92EE0"/>
    <w:rsid w:val="00A9623B"/>
    <w:rsid w:val="00AA1955"/>
    <w:rsid w:val="00AA4F5A"/>
    <w:rsid w:val="00AA6778"/>
    <w:rsid w:val="00AB0123"/>
    <w:rsid w:val="00AB0A0F"/>
    <w:rsid w:val="00AB0D42"/>
    <w:rsid w:val="00AB1403"/>
    <w:rsid w:val="00AB1410"/>
    <w:rsid w:val="00AB1948"/>
    <w:rsid w:val="00AB4F56"/>
    <w:rsid w:val="00AB5157"/>
    <w:rsid w:val="00AC3B30"/>
    <w:rsid w:val="00AC417A"/>
    <w:rsid w:val="00AC44EA"/>
    <w:rsid w:val="00AC7DA8"/>
    <w:rsid w:val="00AD0F55"/>
    <w:rsid w:val="00AD1307"/>
    <w:rsid w:val="00AD3DC6"/>
    <w:rsid w:val="00AD4876"/>
    <w:rsid w:val="00AD57B9"/>
    <w:rsid w:val="00AD6CF5"/>
    <w:rsid w:val="00AD7908"/>
    <w:rsid w:val="00AD7F97"/>
    <w:rsid w:val="00AE1668"/>
    <w:rsid w:val="00AE46C1"/>
    <w:rsid w:val="00AE61AB"/>
    <w:rsid w:val="00AF0BF8"/>
    <w:rsid w:val="00AF105A"/>
    <w:rsid w:val="00AF19C5"/>
    <w:rsid w:val="00AF4F96"/>
    <w:rsid w:val="00B0088C"/>
    <w:rsid w:val="00B03F4B"/>
    <w:rsid w:val="00B045CC"/>
    <w:rsid w:val="00B065E7"/>
    <w:rsid w:val="00B0793D"/>
    <w:rsid w:val="00B102E5"/>
    <w:rsid w:val="00B10658"/>
    <w:rsid w:val="00B1256C"/>
    <w:rsid w:val="00B12C60"/>
    <w:rsid w:val="00B16969"/>
    <w:rsid w:val="00B1777A"/>
    <w:rsid w:val="00B22C0D"/>
    <w:rsid w:val="00B22CA2"/>
    <w:rsid w:val="00B23D29"/>
    <w:rsid w:val="00B23F96"/>
    <w:rsid w:val="00B249A7"/>
    <w:rsid w:val="00B2602D"/>
    <w:rsid w:val="00B302FC"/>
    <w:rsid w:val="00B342C4"/>
    <w:rsid w:val="00B34540"/>
    <w:rsid w:val="00B35FCC"/>
    <w:rsid w:val="00B37480"/>
    <w:rsid w:val="00B37AFD"/>
    <w:rsid w:val="00B4063C"/>
    <w:rsid w:val="00B41611"/>
    <w:rsid w:val="00B41E61"/>
    <w:rsid w:val="00B43C7A"/>
    <w:rsid w:val="00B46EDF"/>
    <w:rsid w:val="00B5426F"/>
    <w:rsid w:val="00B60AE9"/>
    <w:rsid w:val="00B6152F"/>
    <w:rsid w:val="00B640BA"/>
    <w:rsid w:val="00B646C2"/>
    <w:rsid w:val="00B64720"/>
    <w:rsid w:val="00B64D85"/>
    <w:rsid w:val="00B65AC3"/>
    <w:rsid w:val="00B71CAE"/>
    <w:rsid w:val="00B7458B"/>
    <w:rsid w:val="00B749B7"/>
    <w:rsid w:val="00B75424"/>
    <w:rsid w:val="00B7734D"/>
    <w:rsid w:val="00B813AA"/>
    <w:rsid w:val="00B90472"/>
    <w:rsid w:val="00B91EA5"/>
    <w:rsid w:val="00B92F0C"/>
    <w:rsid w:val="00B950CF"/>
    <w:rsid w:val="00B979AF"/>
    <w:rsid w:val="00BA156E"/>
    <w:rsid w:val="00BA58B9"/>
    <w:rsid w:val="00BA5B40"/>
    <w:rsid w:val="00BA706E"/>
    <w:rsid w:val="00BB2C71"/>
    <w:rsid w:val="00BB443B"/>
    <w:rsid w:val="00BC1A25"/>
    <w:rsid w:val="00BC25AA"/>
    <w:rsid w:val="00BC42A3"/>
    <w:rsid w:val="00BC4801"/>
    <w:rsid w:val="00BC4A07"/>
    <w:rsid w:val="00BD019A"/>
    <w:rsid w:val="00BD0B8D"/>
    <w:rsid w:val="00BD3971"/>
    <w:rsid w:val="00BD4BCD"/>
    <w:rsid w:val="00BD6883"/>
    <w:rsid w:val="00BE1742"/>
    <w:rsid w:val="00BE2CBF"/>
    <w:rsid w:val="00BF0375"/>
    <w:rsid w:val="00BF1BF3"/>
    <w:rsid w:val="00BF1C73"/>
    <w:rsid w:val="00BF4B5C"/>
    <w:rsid w:val="00C01AFC"/>
    <w:rsid w:val="00C01E66"/>
    <w:rsid w:val="00C059D5"/>
    <w:rsid w:val="00C06E7F"/>
    <w:rsid w:val="00C101E6"/>
    <w:rsid w:val="00C11338"/>
    <w:rsid w:val="00C12AE6"/>
    <w:rsid w:val="00C1328D"/>
    <w:rsid w:val="00C15610"/>
    <w:rsid w:val="00C171FB"/>
    <w:rsid w:val="00C20203"/>
    <w:rsid w:val="00C31FA9"/>
    <w:rsid w:val="00C34841"/>
    <w:rsid w:val="00C36947"/>
    <w:rsid w:val="00C36994"/>
    <w:rsid w:val="00C374FD"/>
    <w:rsid w:val="00C40478"/>
    <w:rsid w:val="00C413D3"/>
    <w:rsid w:val="00C42C59"/>
    <w:rsid w:val="00C471E7"/>
    <w:rsid w:val="00C50145"/>
    <w:rsid w:val="00C5083E"/>
    <w:rsid w:val="00C530CC"/>
    <w:rsid w:val="00C53705"/>
    <w:rsid w:val="00C53EC2"/>
    <w:rsid w:val="00C556C5"/>
    <w:rsid w:val="00C604D3"/>
    <w:rsid w:val="00C61BF9"/>
    <w:rsid w:val="00C61D5E"/>
    <w:rsid w:val="00C62948"/>
    <w:rsid w:val="00C62DCE"/>
    <w:rsid w:val="00C63B75"/>
    <w:rsid w:val="00C63DC0"/>
    <w:rsid w:val="00C64513"/>
    <w:rsid w:val="00C652F4"/>
    <w:rsid w:val="00C701A4"/>
    <w:rsid w:val="00C704B8"/>
    <w:rsid w:val="00C70D5C"/>
    <w:rsid w:val="00C72346"/>
    <w:rsid w:val="00C72D29"/>
    <w:rsid w:val="00C73193"/>
    <w:rsid w:val="00C73DD6"/>
    <w:rsid w:val="00C75839"/>
    <w:rsid w:val="00C75E71"/>
    <w:rsid w:val="00C800C4"/>
    <w:rsid w:val="00C807EA"/>
    <w:rsid w:val="00C80847"/>
    <w:rsid w:val="00C82FE3"/>
    <w:rsid w:val="00C83719"/>
    <w:rsid w:val="00C8374C"/>
    <w:rsid w:val="00C84B2D"/>
    <w:rsid w:val="00C91C99"/>
    <w:rsid w:val="00C92045"/>
    <w:rsid w:val="00C92062"/>
    <w:rsid w:val="00C93DEA"/>
    <w:rsid w:val="00C9524A"/>
    <w:rsid w:val="00CA022F"/>
    <w:rsid w:val="00CA1297"/>
    <w:rsid w:val="00CA2AE1"/>
    <w:rsid w:val="00CA3F55"/>
    <w:rsid w:val="00CA530F"/>
    <w:rsid w:val="00CB096E"/>
    <w:rsid w:val="00CB1C1E"/>
    <w:rsid w:val="00CB2248"/>
    <w:rsid w:val="00CB42E2"/>
    <w:rsid w:val="00CB5BDF"/>
    <w:rsid w:val="00CB5CE4"/>
    <w:rsid w:val="00CB67B0"/>
    <w:rsid w:val="00CB7223"/>
    <w:rsid w:val="00CB7A50"/>
    <w:rsid w:val="00CC0642"/>
    <w:rsid w:val="00CC1362"/>
    <w:rsid w:val="00CC169F"/>
    <w:rsid w:val="00CC37CB"/>
    <w:rsid w:val="00CC3D2A"/>
    <w:rsid w:val="00CC59F1"/>
    <w:rsid w:val="00CC5E5E"/>
    <w:rsid w:val="00CD164F"/>
    <w:rsid w:val="00CD247A"/>
    <w:rsid w:val="00CD397B"/>
    <w:rsid w:val="00CD4401"/>
    <w:rsid w:val="00CD6B27"/>
    <w:rsid w:val="00CE240F"/>
    <w:rsid w:val="00CE29F4"/>
    <w:rsid w:val="00CE43F4"/>
    <w:rsid w:val="00CE659E"/>
    <w:rsid w:val="00CF0FCE"/>
    <w:rsid w:val="00CF14DC"/>
    <w:rsid w:val="00CF17FC"/>
    <w:rsid w:val="00CF2AEB"/>
    <w:rsid w:val="00CF3F2C"/>
    <w:rsid w:val="00D06925"/>
    <w:rsid w:val="00D100CE"/>
    <w:rsid w:val="00D10378"/>
    <w:rsid w:val="00D11CB8"/>
    <w:rsid w:val="00D14F69"/>
    <w:rsid w:val="00D1665D"/>
    <w:rsid w:val="00D16AE7"/>
    <w:rsid w:val="00D17235"/>
    <w:rsid w:val="00D252CB"/>
    <w:rsid w:val="00D25A80"/>
    <w:rsid w:val="00D275CB"/>
    <w:rsid w:val="00D3100F"/>
    <w:rsid w:val="00D32827"/>
    <w:rsid w:val="00D33440"/>
    <w:rsid w:val="00D3593E"/>
    <w:rsid w:val="00D35AA2"/>
    <w:rsid w:val="00D370DC"/>
    <w:rsid w:val="00D40C26"/>
    <w:rsid w:val="00D41033"/>
    <w:rsid w:val="00D44FA7"/>
    <w:rsid w:val="00D458F9"/>
    <w:rsid w:val="00D4734F"/>
    <w:rsid w:val="00D478AB"/>
    <w:rsid w:val="00D47AD8"/>
    <w:rsid w:val="00D51239"/>
    <w:rsid w:val="00D531AA"/>
    <w:rsid w:val="00D5322A"/>
    <w:rsid w:val="00D53300"/>
    <w:rsid w:val="00D5367C"/>
    <w:rsid w:val="00D542BF"/>
    <w:rsid w:val="00D603E6"/>
    <w:rsid w:val="00D60787"/>
    <w:rsid w:val="00D65264"/>
    <w:rsid w:val="00D71579"/>
    <w:rsid w:val="00D73874"/>
    <w:rsid w:val="00D739A5"/>
    <w:rsid w:val="00D74756"/>
    <w:rsid w:val="00D76E46"/>
    <w:rsid w:val="00D77D91"/>
    <w:rsid w:val="00D83EC4"/>
    <w:rsid w:val="00D84B0F"/>
    <w:rsid w:val="00D869E9"/>
    <w:rsid w:val="00D86BF3"/>
    <w:rsid w:val="00D86DAE"/>
    <w:rsid w:val="00D87E5D"/>
    <w:rsid w:val="00D93169"/>
    <w:rsid w:val="00DA320C"/>
    <w:rsid w:val="00DA6262"/>
    <w:rsid w:val="00DB01F1"/>
    <w:rsid w:val="00DB0DC5"/>
    <w:rsid w:val="00DB0F18"/>
    <w:rsid w:val="00DB1934"/>
    <w:rsid w:val="00DB20DA"/>
    <w:rsid w:val="00DB22E5"/>
    <w:rsid w:val="00DB3AD8"/>
    <w:rsid w:val="00DB4C71"/>
    <w:rsid w:val="00DB5E66"/>
    <w:rsid w:val="00DC3AF4"/>
    <w:rsid w:val="00DC5689"/>
    <w:rsid w:val="00DC602A"/>
    <w:rsid w:val="00DC67A3"/>
    <w:rsid w:val="00DD03CB"/>
    <w:rsid w:val="00DD065A"/>
    <w:rsid w:val="00DD48A2"/>
    <w:rsid w:val="00DD624A"/>
    <w:rsid w:val="00DD6A98"/>
    <w:rsid w:val="00DD6AD0"/>
    <w:rsid w:val="00DD74CA"/>
    <w:rsid w:val="00DE465D"/>
    <w:rsid w:val="00DE4D99"/>
    <w:rsid w:val="00DE61DB"/>
    <w:rsid w:val="00DE647C"/>
    <w:rsid w:val="00DE7537"/>
    <w:rsid w:val="00DF0933"/>
    <w:rsid w:val="00DF15E3"/>
    <w:rsid w:val="00DF241E"/>
    <w:rsid w:val="00DF7410"/>
    <w:rsid w:val="00E00661"/>
    <w:rsid w:val="00E041D6"/>
    <w:rsid w:val="00E07C27"/>
    <w:rsid w:val="00E122CB"/>
    <w:rsid w:val="00E14BC6"/>
    <w:rsid w:val="00E15F4D"/>
    <w:rsid w:val="00E224A3"/>
    <w:rsid w:val="00E25E1E"/>
    <w:rsid w:val="00E30E7D"/>
    <w:rsid w:val="00E33376"/>
    <w:rsid w:val="00E33A18"/>
    <w:rsid w:val="00E36A9A"/>
    <w:rsid w:val="00E371C3"/>
    <w:rsid w:val="00E411F6"/>
    <w:rsid w:val="00E41C1C"/>
    <w:rsid w:val="00E43659"/>
    <w:rsid w:val="00E43794"/>
    <w:rsid w:val="00E43BC9"/>
    <w:rsid w:val="00E445BB"/>
    <w:rsid w:val="00E46C1E"/>
    <w:rsid w:val="00E5136B"/>
    <w:rsid w:val="00E52168"/>
    <w:rsid w:val="00E52611"/>
    <w:rsid w:val="00E53A82"/>
    <w:rsid w:val="00E562CA"/>
    <w:rsid w:val="00E567E1"/>
    <w:rsid w:val="00E57B88"/>
    <w:rsid w:val="00E60C05"/>
    <w:rsid w:val="00E60D9A"/>
    <w:rsid w:val="00E61869"/>
    <w:rsid w:val="00E61BA6"/>
    <w:rsid w:val="00E62D9E"/>
    <w:rsid w:val="00E67E7A"/>
    <w:rsid w:val="00E7150D"/>
    <w:rsid w:val="00E7190D"/>
    <w:rsid w:val="00E730B5"/>
    <w:rsid w:val="00E73574"/>
    <w:rsid w:val="00E74D7D"/>
    <w:rsid w:val="00E74F1D"/>
    <w:rsid w:val="00E75D87"/>
    <w:rsid w:val="00E76D7F"/>
    <w:rsid w:val="00E77741"/>
    <w:rsid w:val="00E77CBA"/>
    <w:rsid w:val="00E8602B"/>
    <w:rsid w:val="00E9398C"/>
    <w:rsid w:val="00E93ED5"/>
    <w:rsid w:val="00E946B9"/>
    <w:rsid w:val="00E948AE"/>
    <w:rsid w:val="00EA0DDC"/>
    <w:rsid w:val="00EA1938"/>
    <w:rsid w:val="00EA389D"/>
    <w:rsid w:val="00EA7C3B"/>
    <w:rsid w:val="00EB03FC"/>
    <w:rsid w:val="00EB4CA8"/>
    <w:rsid w:val="00EB645F"/>
    <w:rsid w:val="00EC1779"/>
    <w:rsid w:val="00EC1EB1"/>
    <w:rsid w:val="00EC25C4"/>
    <w:rsid w:val="00EC3CB7"/>
    <w:rsid w:val="00EC51FF"/>
    <w:rsid w:val="00ED015A"/>
    <w:rsid w:val="00ED0DCD"/>
    <w:rsid w:val="00ED225B"/>
    <w:rsid w:val="00ED4C09"/>
    <w:rsid w:val="00ED6635"/>
    <w:rsid w:val="00ED74EE"/>
    <w:rsid w:val="00EE18E0"/>
    <w:rsid w:val="00EE35AD"/>
    <w:rsid w:val="00EF364A"/>
    <w:rsid w:val="00F00B41"/>
    <w:rsid w:val="00F00F81"/>
    <w:rsid w:val="00F02F3B"/>
    <w:rsid w:val="00F04B61"/>
    <w:rsid w:val="00F05848"/>
    <w:rsid w:val="00F068D1"/>
    <w:rsid w:val="00F0707E"/>
    <w:rsid w:val="00F07E13"/>
    <w:rsid w:val="00F13489"/>
    <w:rsid w:val="00F137F4"/>
    <w:rsid w:val="00F14669"/>
    <w:rsid w:val="00F14736"/>
    <w:rsid w:val="00F148F6"/>
    <w:rsid w:val="00F15365"/>
    <w:rsid w:val="00F154EC"/>
    <w:rsid w:val="00F17B46"/>
    <w:rsid w:val="00F23EAF"/>
    <w:rsid w:val="00F25112"/>
    <w:rsid w:val="00F26773"/>
    <w:rsid w:val="00F27B64"/>
    <w:rsid w:val="00F31683"/>
    <w:rsid w:val="00F336C0"/>
    <w:rsid w:val="00F447F2"/>
    <w:rsid w:val="00F44E3E"/>
    <w:rsid w:val="00F50241"/>
    <w:rsid w:val="00F50EFB"/>
    <w:rsid w:val="00F5313F"/>
    <w:rsid w:val="00F60023"/>
    <w:rsid w:val="00F620AD"/>
    <w:rsid w:val="00F643C2"/>
    <w:rsid w:val="00F662BB"/>
    <w:rsid w:val="00F66910"/>
    <w:rsid w:val="00F66ABC"/>
    <w:rsid w:val="00F700A3"/>
    <w:rsid w:val="00F70DB6"/>
    <w:rsid w:val="00F72DB7"/>
    <w:rsid w:val="00F7392E"/>
    <w:rsid w:val="00F75F60"/>
    <w:rsid w:val="00F776F0"/>
    <w:rsid w:val="00F805D3"/>
    <w:rsid w:val="00F81229"/>
    <w:rsid w:val="00F834DF"/>
    <w:rsid w:val="00F83C40"/>
    <w:rsid w:val="00F83D5E"/>
    <w:rsid w:val="00F84A19"/>
    <w:rsid w:val="00F86BE7"/>
    <w:rsid w:val="00F87CDA"/>
    <w:rsid w:val="00F91300"/>
    <w:rsid w:val="00F94E7A"/>
    <w:rsid w:val="00F96A5F"/>
    <w:rsid w:val="00FA0170"/>
    <w:rsid w:val="00FA01AE"/>
    <w:rsid w:val="00FA0287"/>
    <w:rsid w:val="00FA1A28"/>
    <w:rsid w:val="00FA1BC1"/>
    <w:rsid w:val="00FA3295"/>
    <w:rsid w:val="00FA4F6E"/>
    <w:rsid w:val="00FA75E8"/>
    <w:rsid w:val="00FB0889"/>
    <w:rsid w:val="00FB0E9A"/>
    <w:rsid w:val="00FB160D"/>
    <w:rsid w:val="00FC09B6"/>
    <w:rsid w:val="00FC37D8"/>
    <w:rsid w:val="00FC5B73"/>
    <w:rsid w:val="00FC60BA"/>
    <w:rsid w:val="00FC65BA"/>
    <w:rsid w:val="00FD1580"/>
    <w:rsid w:val="00FD1AF8"/>
    <w:rsid w:val="00FD72A2"/>
    <w:rsid w:val="00FE1161"/>
    <w:rsid w:val="00FE19D4"/>
    <w:rsid w:val="00FE1FC0"/>
    <w:rsid w:val="00FE2098"/>
    <w:rsid w:val="00FE2C51"/>
    <w:rsid w:val="00FE4805"/>
    <w:rsid w:val="00FE4B71"/>
    <w:rsid w:val="00FE5129"/>
    <w:rsid w:val="00FE5E65"/>
    <w:rsid w:val="00FF4C0F"/>
    <w:rsid w:val="00FF4FB9"/>
    <w:rsid w:val="00FF51DB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7749D4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47076C"/>
    <w:pPr>
      <w:widowControl/>
      <w:autoSpaceDE w:val="0"/>
      <w:autoSpaceDN w:val="0"/>
      <w:adjustRightInd w:val="0"/>
      <w:spacing w:line="480" w:lineRule="auto"/>
      <w:outlineLvl w:val="0"/>
    </w:pPr>
    <w:rPr>
      <w:rFonts w:ascii="Helvetica" w:eastAsia="MS Mincho" w:hAnsi="Helvetica" w:cs="Times New Roman"/>
      <w:b/>
      <w:kern w:val="0"/>
    </w:rPr>
  </w:style>
  <w:style w:type="paragraph" w:styleId="2">
    <w:name w:val="heading 2"/>
    <w:basedOn w:val="a"/>
    <w:next w:val="a"/>
    <w:link w:val="20"/>
    <w:uiPriority w:val="9"/>
    <w:unhideWhenUsed/>
    <w:qFormat/>
    <w:rsid w:val="0047076C"/>
    <w:pPr>
      <w:widowControl/>
      <w:autoSpaceDE w:val="0"/>
      <w:autoSpaceDN w:val="0"/>
      <w:adjustRightInd w:val="0"/>
      <w:spacing w:line="480" w:lineRule="auto"/>
      <w:outlineLvl w:val="1"/>
    </w:pPr>
    <w:rPr>
      <w:rFonts w:eastAsia="MS Mincho" w:cs="Times New Roman"/>
      <w:i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customStyle="1" w:styleId="Default">
    <w:name w:val="Default"/>
    <w:rsid w:val="007F7A5E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character" w:styleId="a3">
    <w:name w:val="page number"/>
    <w:basedOn w:val="a0"/>
    <w:semiHidden/>
    <w:rsid w:val="007F7A5E"/>
  </w:style>
  <w:style w:type="paragraph" w:styleId="a4">
    <w:name w:val="header"/>
    <w:basedOn w:val="a"/>
    <w:link w:val="a5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0266"/>
    <w:rPr>
      <w:rFonts w:ascii="Times New Roman" w:hAnsi="Times New Roman"/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0266"/>
    <w:rPr>
      <w:rFonts w:ascii="Times New Roman" w:hAnsi="Times New Roman"/>
      <w:kern w:val="2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E411F6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47076C"/>
    <w:rPr>
      <w:rFonts w:ascii="Helvetica" w:eastAsia="MS Mincho" w:hAnsi="Helvetica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47076C"/>
    <w:rPr>
      <w:rFonts w:ascii="Times New Roman" w:eastAsia="MS Mincho" w:hAnsi="Times New Roman" w:cs="Times New Roman"/>
      <w:i/>
      <w:kern w:val="2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47076C"/>
    <w:pPr>
      <w:widowControl/>
      <w:autoSpaceDE w:val="0"/>
      <w:autoSpaceDN w:val="0"/>
      <w:adjustRightInd w:val="0"/>
      <w:spacing w:after="240" w:line="480" w:lineRule="auto"/>
    </w:pPr>
    <w:rPr>
      <w:rFonts w:ascii="ヒラギノ角ゴ ProN W3" w:eastAsia="ヒラギノ角ゴ ProN W3" w:cs="Times New Roman"/>
    </w:rPr>
  </w:style>
  <w:style w:type="character" w:customStyle="1" w:styleId="aa">
    <w:name w:val="見出しマップ (文字)"/>
    <w:basedOn w:val="a0"/>
    <w:link w:val="a9"/>
    <w:uiPriority w:val="99"/>
    <w:semiHidden/>
    <w:rsid w:val="0047076C"/>
    <w:rPr>
      <w:rFonts w:ascii="ヒラギノ角ゴ ProN W3" w:eastAsia="ヒラギノ角ゴ ProN W3" w:hAnsi="Times New Roman" w:cs="Times New Roman"/>
      <w:kern w:val="2"/>
      <w:sz w:val="24"/>
      <w:szCs w:val="24"/>
    </w:rPr>
  </w:style>
  <w:style w:type="character" w:styleId="ab">
    <w:name w:val="line number"/>
    <w:basedOn w:val="a0"/>
    <w:rsid w:val="001433DB"/>
  </w:style>
  <w:style w:type="table" w:styleId="ac">
    <w:name w:val="Table Grid"/>
    <w:basedOn w:val="a1"/>
    <w:rsid w:val="00D542B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er" w:uiPriority="99"/>
    <w:lsdException w:name="footer" w:uiPriority="99"/>
    <w:lsdException w:name="Hyperlink" w:uiPriority="99"/>
    <w:lsdException w:name="Document Map" w:uiPriority="99"/>
  </w:latentStyles>
  <w:style w:type="paragraph" w:default="1" w:styleId="a">
    <w:name w:val="Normal"/>
    <w:qFormat/>
    <w:rsid w:val="007749D4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47076C"/>
    <w:pPr>
      <w:widowControl/>
      <w:autoSpaceDE w:val="0"/>
      <w:autoSpaceDN w:val="0"/>
      <w:adjustRightInd w:val="0"/>
      <w:spacing w:line="480" w:lineRule="auto"/>
      <w:outlineLvl w:val="0"/>
    </w:pPr>
    <w:rPr>
      <w:rFonts w:ascii="Helvetica" w:eastAsia="MS Mincho" w:hAnsi="Helvetica" w:cs="Times New Roman"/>
      <w:b/>
      <w:kern w:val="0"/>
    </w:rPr>
  </w:style>
  <w:style w:type="paragraph" w:styleId="2">
    <w:name w:val="heading 2"/>
    <w:basedOn w:val="a"/>
    <w:next w:val="a"/>
    <w:link w:val="20"/>
    <w:uiPriority w:val="9"/>
    <w:unhideWhenUsed/>
    <w:qFormat/>
    <w:rsid w:val="0047076C"/>
    <w:pPr>
      <w:widowControl/>
      <w:autoSpaceDE w:val="0"/>
      <w:autoSpaceDN w:val="0"/>
      <w:adjustRightInd w:val="0"/>
      <w:spacing w:line="480" w:lineRule="auto"/>
      <w:outlineLvl w:val="1"/>
    </w:pPr>
    <w:rPr>
      <w:rFonts w:eastAsia="MS Mincho" w:cs="Times New Roman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F7A5E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</w:rPr>
  </w:style>
  <w:style w:type="character" w:styleId="a3">
    <w:name w:val="page number"/>
    <w:basedOn w:val="a0"/>
    <w:semiHidden/>
    <w:rsid w:val="007F7A5E"/>
  </w:style>
  <w:style w:type="paragraph" w:styleId="a4">
    <w:name w:val="header"/>
    <w:basedOn w:val="a"/>
    <w:link w:val="a5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0266"/>
    <w:rPr>
      <w:rFonts w:ascii="Times New Roman" w:hAnsi="Times New Roman"/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61026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0266"/>
    <w:rPr>
      <w:rFonts w:ascii="Times New Roman" w:hAnsi="Times New Roman"/>
      <w:kern w:val="2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E411F6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47076C"/>
    <w:rPr>
      <w:rFonts w:ascii="Helvetica" w:eastAsia="MS Mincho" w:hAnsi="Helvetica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47076C"/>
    <w:rPr>
      <w:rFonts w:ascii="Times New Roman" w:eastAsia="MS Mincho" w:hAnsi="Times New Roman" w:cs="Times New Roman"/>
      <w:i/>
      <w:kern w:val="2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47076C"/>
    <w:pPr>
      <w:widowControl/>
      <w:autoSpaceDE w:val="0"/>
      <w:autoSpaceDN w:val="0"/>
      <w:adjustRightInd w:val="0"/>
      <w:spacing w:after="240" w:line="480" w:lineRule="auto"/>
    </w:pPr>
    <w:rPr>
      <w:rFonts w:ascii="ヒラギノ角ゴ ProN W3" w:eastAsia="ヒラギノ角ゴ ProN W3" w:cs="Times New Roman"/>
    </w:rPr>
  </w:style>
  <w:style w:type="character" w:customStyle="1" w:styleId="aa">
    <w:name w:val="見出しマップ (文字)"/>
    <w:basedOn w:val="a0"/>
    <w:link w:val="a9"/>
    <w:uiPriority w:val="99"/>
    <w:semiHidden/>
    <w:rsid w:val="0047076C"/>
    <w:rPr>
      <w:rFonts w:ascii="ヒラギノ角ゴ ProN W3" w:eastAsia="ヒラギノ角ゴ ProN W3" w:hAnsi="Times New Roman" w:cs="Times New Roman"/>
      <w:kern w:val="2"/>
      <w:sz w:val="24"/>
      <w:szCs w:val="24"/>
    </w:rPr>
  </w:style>
  <w:style w:type="character" w:styleId="ab">
    <w:name w:val="line number"/>
    <w:basedOn w:val="a0"/>
    <w:rsid w:val="001433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9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8</Words>
  <Characters>1129</Characters>
  <Application>Microsoft Macintosh Word</Application>
  <DocSecurity>0</DocSecurity>
  <Lines>9</Lines>
  <Paragraphs>2</Paragraphs>
  <ScaleCrop>false</ScaleCrop>
  <Company>九州大学大学院歯学研究院</Company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喜久</dc:creator>
  <cp:keywords/>
  <cp:lastModifiedBy>Takeshita Toru</cp:lastModifiedBy>
  <cp:revision>5</cp:revision>
  <cp:lastPrinted>2012-03-22T00:49:00Z</cp:lastPrinted>
  <dcterms:created xsi:type="dcterms:W3CDTF">2012-06-11T08:36:00Z</dcterms:created>
  <dcterms:modified xsi:type="dcterms:W3CDTF">2012-07-17T11:52:00Z</dcterms:modified>
</cp:coreProperties>
</file>